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BE171" w14:textId="77777777" w:rsidR="003A1143" w:rsidRPr="00C52FD1" w:rsidRDefault="003A1143" w:rsidP="003A1143">
      <w:pPr>
        <w:spacing w:line="360" w:lineRule="auto"/>
        <w:outlineLvl w:val="0"/>
        <w:rPr>
          <w:b w:val="0"/>
          <w:sz w:val="22"/>
          <w:szCs w:val="22"/>
        </w:rPr>
      </w:pPr>
      <w:r w:rsidRPr="00C52FD1">
        <w:rPr>
          <w:sz w:val="22"/>
          <w:szCs w:val="22"/>
        </w:rPr>
        <w:t xml:space="preserve">SUPPLEMENTARY RESULTS </w:t>
      </w:r>
    </w:p>
    <w:p w14:paraId="1C74758F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</w:p>
    <w:p w14:paraId="3ACEA9B2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  <w:r w:rsidRPr="00C52FD1">
        <w:rPr>
          <w:sz w:val="22"/>
          <w:szCs w:val="22"/>
        </w:rPr>
        <w:t xml:space="preserve">Table S1. Penile anaerobe absolute abundance at study baseline in </w:t>
      </w:r>
      <w:proofErr w:type="spellStart"/>
      <w:r w:rsidRPr="00C52FD1">
        <w:rPr>
          <w:sz w:val="22"/>
          <w:szCs w:val="22"/>
        </w:rPr>
        <w:t>seroconverters</w:t>
      </w:r>
      <w:proofErr w:type="spellEnd"/>
      <w:r w:rsidRPr="00C52FD1">
        <w:rPr>
          <w:sz w:val="22"/>
          <w:szCs w:val="22"/>
        </w:rPr>
        <w:t xml:space="preserve"> (cases) versus men who remained persistently HIV-negative (controls) </w:t>
      </w:r>
    </w:p>
    <w:p w14:paraId="2550D4BA" w14:textId="77777777" w:rsidR="003A1143" w:rsidRPr="00C52FD1" w:rsidRDefault="003A1143" w:rsidP="003A1143">
      <w:pPr>
        <w:rPr>
          <w:sz w:val="22"/>
          <w:szCs w:val="22"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2745"/>
        <w:gridCol w:w="2250"/>
        <w:gridCol w:w="1035"/>
      </w:tblGrid>
      <w:tr w:rsidR="003A1143" w:rsidRPr="00C52FD1" w14:paraId="2F7743E0" w14:textId="77777777" w:rsidTr="00AC0FFA">
        <w:trPr>
          <w:trHeight w:val="320"/>
        </w:trPr>
        <w:tc>
          <w:tcPr>
            <w:tcW w:w="2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DACDA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F366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Cases (n = 4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5F7C" w14:textId="77777777" w:rsidR="003A1143" w:rsidRPr="00C52FD1" w:rsidRDefault="003A1143" w:rsidP="00AC0FF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Controls (n = 136)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5B9D8" w14:textId="77777777" w:rsidR="003A1143" w:rsidRPr="00C52FD1" w:rsidRDefault="003A1143" w:rsidP="00AC0FFA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Cs w:val="0"/>
                <w:i/>
                <w:color w:val="000000"/>
                <w:sz w:val="20"/>
                <w:szCs w:val="20"/>
              </w:rPr>
              <w:t>-value</w:t>
            </w:r>
          </w:p>
        </w:tc>
      </w:tr>
      <w:tr w:rsidR="003A1143" w:rsidRPr="00C52FD1" w14:paraId="55BE1A23" w14:textId="77777777" w:rsidTr="00AC0FFA">
        <w:trPr>
          <w:trHeight w:val="320"/>
        </w:trPr>
        <w:tc>
          <w:tcPr>
            <w:tcW w:w="253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3A8E4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F55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Median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Q1-Q3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2BD604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635DD8EA" w14:textId="77777777" w:rsidTr="00AC0FFA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DA3E0" w14:textId="77777777" w:rsidR="003A1143" w:rsidRPr="00C52FD1" w:rsidRDefault="003A1143" w:rsidP="00AC0FFA">
            <w:pPr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Total penile bacterial load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right w:val="nil"/>
            </w:tcBorders>
            <w:shd w:val="clear" w:color="auto" w:fill="F3F3F3"/>
            <w:noWrap/>
            <w:vAlign w:val="bottom"/>
          </w:tcPr>
          <w:p w14:paraId="3584CF8C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4.05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8</w:t>
            </w:r>
          </w:p>
          <w:p w14:paraId="431AFB69" w14:textId="77777777" w:rsidR="003A1143" w:rsidRPr="00C52FD1" w:rsidRDefault="003A1143" w:rsidP="00AC0FF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3.36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2.35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9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right w:val="nil"/>
            </w:tcBorders>
            <w:shd w:val="clear" w:color="auto" w:fill="F3F3F3"/>
            <w:noWrap/>
            <w:vAlign w:val="bottom"/>
          </w:tcPr>
          <w:p w14:paraId="7D2BC4E8" w14:textId="77777777" w:rsidR="003A1143" w:rsidRPr="00C52FD1" w:rsidRDefault="003A1143" w:rsidP="00AC0FF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2.06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8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4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9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right w:val="nil"/>
            </w:tcBorders>
            <w:shd w:val="clear" w:color="auto" w:fill="F3F3F3"/>
            <w:vAlign w:val="center"/>
          </w:tcPr>
          <w:p w14:paraId="132DE95A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21</w:t>
            </w:r>
          </w:p>
        </w:tc>
      </w:tr>
      <w:tr w:rsidR="003A1143" w:rsidRPr="00C52FD1" w14:paraId="77A7B022" w14:textId="77777777" w:rsidTr="00AC0FFA">
        <w:trPr>
          <w:trHeight w:val="300"/>
        </w:trPr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431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2745" w:type="dxa"/>
            <w:tcBorders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127716F5" w14:textId="77777777" w:rsidR="003A1143" w:rsidRPr="00C52FD1" w:rsidRDefault="003A1143" w:rsidP="00AC0FFA">
            <w:pPr>
              <w:rPr>
                <w:rFonts w:ascii="Calibri" w:eastAsia="Times New Roman" w:hAnsi="Calibri"/>
                <w:b w:val="0"/>
                <w:bCs w:val="0"/>
                <w:color w:val="000000"/>
              </w:rPr>
            </w:pPr>
            <w:r w:rsidRPr="00C52FD1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F3F3F3"/>
            <w:noWrap/>
            <w:vAlign w:val="bottom"/>
            <w:hideMark/>
          </w:tcPr>
          <w:p w14:paraId="7DB86F98" w14:textId="77777777" w:rsidR="003A1143" w:rsidRPr="00C52FD1" w:rsidRDefault="003A1143" w:rsidP="00AC0FFA">
            <w:pPr>
              <w:rPr>
                <w:rFonts w:ascii="Calibri" w:eastAsia="Times New Roman" w:hAnsi="Calibri"/>
                <w:b w:val="0"/>
                <w:bCs w:val="0"/>
                <w:color w:val="000000"/>
              </w:rPr>
            </w:pPr>
            <w:r w:rsidRPr="00C52FD1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79E1C12" w14:textId="77777777" w:rsidR="003A1143" w:rsidRPr="00C52FD1" w:rsidRDefault="003A1143" w:rsidP="00AC0FFA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3A1143" w:rsidRPr="00C52FD1" w14:paraId="57C998EE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122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2EC16E10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47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               </w:t>
            </w:r>
          </w:p>
          <w:p w14:paraId="4DA8274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9.26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5.8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6F7322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87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8.6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3.1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44C8CF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4</w:t>
            </w:r>
          </w:p>
        </w:tc>
      </w:tr>
      <w:tr w:rsidR="003A1143" w:rsidRPr="00C52FD1" w14:paraId="5547F458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630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5B4C1692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21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110AD80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6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2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680F2B9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5.88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 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(1.9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8.31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908E50D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11</w:t>
            </w:r>
          </w:p>
        </w:tc>
      </w:tr>
      <w:tr w:rsidR="003A1143" w:rsidRPr="00C52FD1" w14:paraId="44FDE234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EE4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74291262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7.04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66B32678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9.4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9.5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01D7C6F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36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6.08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4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3.55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DF82DB2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1</w:t>
            </w:r>
          </w:p>
        </w:tc>
      </w:tr>
      <w:tr w:rsidR="003A1143" w:rsidRPr="00C52FD1" w14:paraId="39CEAD6C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BBE2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egativicoccu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3AC3A285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4.91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7E3EA4D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2.32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3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93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447258C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4.29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3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4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7.21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8784A7E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37</w:t>
            </w:r>
          </w:p>
        </w:tc>
      </w:tr>
      <w:tr w:rsidR="003A1143" w:rsidRPr="00C52FD1" w14:paraId="3287E2FB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E692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obiluncu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509D3CD0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6.79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3B32E63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1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3.63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2AB74A2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61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5.23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3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9.4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4A3FF59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2</w:t>
            </w:r>
          </w:p>
        </w:tc>
      </w:tr>
      <w:tr w:rsidR="003A1143" w:rsidRPr="00C52FD1" w14:paraId="445FEA00" w14:textId="77777777" w:rsidTr="00AC0FFA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55F" w14:textId="77777777" w:rsidR="003A1143" w:rsidRPr="00C52FD1" w:rsidRDefault="003A1143" w:rsidP="00AC0FF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173E1D5A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4F8D63E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93FEC7B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3A1143" w:rsidRPr="00C52FD1" w14:paraId="4BCCA2A7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822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692A9ACA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6.62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22811A71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82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4.75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DE0197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3.47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5.42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5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93E082E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6</w:t>
            </w:r>
          </w:p>
        </w:tc>
      </w:tr>
      <w:tr w:rsidR="003A1143" w:rsidRPr="00C52FD1" w14:paraId="3D2BD3FC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7A0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0E5EE845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2.04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6A0159C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3.6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75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8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50DF439F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59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59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7.6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0321A68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20</w:t>
            </w:r>
          </w:p>
        </w:tc>
      </w:tr>
      <w:tr w:rsidR="003A1143" w:rsidRPr="00C52FD1" w14:paraId="3747A4AA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9F8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D6CCD9D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7.24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6218D6C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06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4.04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6DF55D59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4.14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7.57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8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90B083A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25</w:t>
            </w:r>
          </w:p>
        </w:tc>
      </w:tr>
      <w:tr w:rsidR="003A1143" w:rsidRPr="00C52FD1" w14:paraId="607FC69D" w14:textId="77777777" w:rsidTr="00AC0FFA">
        <w:trPr>
          <w:trHeight w:val="5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D085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urdochiella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4C405216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71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5A99F2AD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1.71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3.11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bottom"/>
            <w:hideMark/>
          </w:tcPr>
          <w:p w14:paraId="5EFFCB23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6.91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1620D3F6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2.42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4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1.00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4703A78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4</w:t>
            </w:r>
          </w:p>
        </w:tc>
      </w:tr>
      <w:tr w:rsidR="003A1143" w:rsidRPr="00C52FD1" w14:paraId="1F87EE4E" w14:textId="77777777" w:rsidTr="00AC0FFA">
        <w:trPr>
          <w:trHeight w:val="520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57A5" w14:textId="77777777" w:rsidR="003A1143" w:rsidRPr="00C52FD1" w:rsidRDefault="003A1143" w:rsidP="00AC0FFA">
            <w:pPr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2FD1">
              <w:rPr>
                <w:rFonts w:eastAsia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vAlign w:val="bottom"/>
            <w:hideMark/>
          </w:tcPr>
          <w:p w14:paraId="327609EB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2.58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</w:p>
          <w:p w14:paraId="75673FF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5.74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4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5.18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7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vAlign w:val="bottom"/>
            <w:hideMark/>
          </w:tcPr>
          <w:p w14:paraId="150D6DB4" w14:textId="77777777" w:rsidR="003A1143" w:rsidRPr="00C52FD1" w:rsidRDefault="003A1143" w:rsidP="00AC0FFA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</w:rPr>
              <w:t>1.48 x 10</w:t>
            </w:r>
            <w:r w:rsidRPr="00C52FD1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 xml:space="preserve">                 (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8.03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3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-3.43 x 10</w:t>
            </w:r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  <w:vertAlign w:val="superscript"/>
              </w:rPr>
              <w:t>6</w:t>
            </w:r>
            <w:r w:rsidRPr="00C52FD1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3F3F3"/>
            <w:vAlign w:val="center"/>
          </w:tcPr>
          <w:p w14:paraId="3F3641D2" w14:textId="77777777" w:rsidR="003A1143" w:rsidRPr="00C52FD1" w:rsidRDefault="003A1143" w:rsidP="00AC0FFA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C52FD1">
              <w:rPr>
                <w:rFonts w:eastAsia="Times New Roman"/>
                <w:b w:val="0"/>
                <w:bCs w:val="0"/>
                <w:i/>
                <w:color w:val="000000"/>
                <w:sz w:val="20"/>
                <w:szCs w:val="20"/>
              </w:rPr>
              <w:t xml:space="preserve"> =0.008</w:t>
            </w:r>
          </w:p>
        </w:tc>
      </w:tr>
    </w:tbl>
    <w:p w14:paraId="3CCDF815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</w:p>
    <w:p w14:paraId="44B31DFD" w14:textId="77777777" w:rsidR="003A1143" w:rsidRPr="00C52FD1" w:rsidRDefault="003A1143" w:rsidP="003A1143">
      <w:pPr>
        <w:spacing w:line="360" w:lineRule="auto"/>
        <w:rPr>
          <w:sz w:val="22"/>
          <w:szCs w:val="22"/>
        </w:rPr>
      </w:pPr>
    </w:p>
    <w:p w14:paraId="26923D04" w14:textId="77777777" w:rsidR="00C31A77" w:rsidRPr="00415CB9" w:rsidRDefault="00C31A77">
      <w:pPr>
        <w:rPr>
          <w:sz w:val="22"/>
          <w:szCs w:val="22"/>
        </w:rPr>
      </w:pPr>
      <w:bookmarkStart w:id="0" w:name="_GoBack"/>
      <w:bookmarkEnd w:id="0"/>
    </w:p>
    <w:sectPr w:rsidR="00C31A77" w:rsidRPr="00415CB9" w:rsidSect="000A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43"/>
    <w:rsid w:val="000A28EB"/>
    <w:rsid w:val="003A1143"/>
    <w:rsid w:val="00415CB9"/>
    <w:rsid w:val="00B0492A"/>
    <w:rsid w:val="00C31A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9B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Macintosh Word</Application>
  <DocSecurity>0</DocSecurity>
  <Lines>10</Lines>
  <Paragraphs>3</Paragraphs>
  <ScaleCrop>false</ScaleCrop>
  <Company>MGGEN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iu</dc:creator>
  <cp:keywords/>
  <dc:description/>
  <cp:lastModifiedBy>Cindy Liu</cp:lastModifiedBy>
  <cp:revision>2</cp:revision>
  <dcterms:created xsi:type="dcterms:W3CDTF">2017-06-14T01:51:00Z</dcterms:created>
  <dcterms:modified xsi:type="dcterms:W3CDTF">2017-06-14T01:54:00Z</dcterms:modified>
</cp:coreProperties>
</file>